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8ACF4" w14:textId="5F66525E" w:rsidR="00002D2F" w:rsidRPr="00002D2F" w:rsidRDefault="00002D2F" w:rsidP="00230B47">
      <w:pPr>
        <w:spacing w:after="160" w:line="259" w:lineRule="auto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Supplementary Table</w:t>
      </w:r>
      <w:r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 xml:space="preserve"> </w:t>
      </w:r>
      <w:r w:rsidR="00230B47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1</w:t>
      </w: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.  Comparison of SUDEP Awareness factors between UK and Norway – Neurologists only</w:t>
      </w:r>
    </w:p>
    <w:p w14:paraId="251FE907" w14:textId="77777777" w:rsidR="00002D2F" w:rsidRPr="00002D2F" w:rsidRDefault="00002D2F" w:rsidP="00002D2F">
      <w:pPr>
        <w:spacing w:after="160" w:line="259" w:lineRule="auto"/>
        <w:rPr>
          <w:rFonts w:ascii="Calibri" w:eastAsia="Calibri" w:hAnsi="Calibri" w:cs="Times New Roman"/>
          <w:kern w:val="0"/>
          <w14:ligatures w14:val="non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2267"/>
        <w:gridCol w:w="575"/>
        <w:gridCol w:w="1277"/>
        <w:gridCol w:w="774"/>
        <w:gridCol w:w="1208"/>
        <w:gridCol w:w="1080"/>
      </w:tblGrid>
      <w:tr w:rsidR="00002D2F" w:rsidRPr="00002D2F" w14:paraId="51DCFF82" w14:textId="77777777" w:rsidTr="004A5345">
        <w:tc>
          <w:tcPr>
            <w:tcW w:w="101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43B89F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2862B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nil"/>
            </w:tcBorders>
          </w:tcPr>
          <w:p w14:paraId="27607AE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K [N=47]</w:t>
            </w:r>
          </w:p>
        </w:tc>
        <w:tc>
          <w:tcPr>
            <w:tcW w:w="1099" w:type="pct"/>
            <w:gridSpan w:val="2"/>
            <w:tcBorders>
              <w:top w:val="single" w:sz="4" w:space="0" w:color="auto"/>
              <w:bottom w:val="nil"/>
            </w:tcBorders>
          </w:tcPr>
          <w:p w14:paraId="3B5790A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rway [N=55]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29558BB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002D2F" w:rsidRPr="00002D2F" w14:paraId="528142BA" w14:textId="77777777" w:rsidTr="004A5345">
        <w:tc>
          <w:tcPr>
            <w:tcW w:w="101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4301E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04E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nil"/>
            </w:tcBorders>
          </w:tcPr>
          <w:p w14:paraId="29450EE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</w:tcPr>
          <w:p w14:paraId="5959667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55BDE0E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</w:tcBorders>
          </w:tcPr>
          <w:p w14:paraId="706A557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3A5E662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2B9B57B7" w14:textId="77777777" w:rsidTr="004A5345">
        <w:tc>
          <w:tcPr>
            <w:tcW w:w="101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3E9B6A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102F4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nil"/>
              <w:right w:val="nil"/>
            </w:tcBorders>
          </w:tcPr>
          <w:p w14:paraId="1FF1B89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</w:tcBorders>
          </w:tcPr>
          <w:p w14:paraId="17443D5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  <w:right w:val="nil"/>
            </w:tcBorders>
          </w:tcPr>
          <w:p w14:paraId="2FF3334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</w:tcBorders>
          </w:tcPr>
          <w:p w14:paraId="2003663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3D74242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3EC31C7A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80CAC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mportance of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F9F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not 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37C27F2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3B9570A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2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F0ED2C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6B9645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14BA9F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002D2F" w:rsidRPr="00002D2F" w14:paraId="4BCE59F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28485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DEP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B16A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950EC9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0915A9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 (17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34CFE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BC80A4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 (1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43E79A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3B515F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5EC94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mmunication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B78A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92FDDA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3C56503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 (2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650290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5C4272E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 (42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C3E790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13651FD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17C50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F38E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3678E3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6C80E6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 (23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3DD5C4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E293DD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 (3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F35861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64398EF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83DAB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992B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72F3FB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AAC2E4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 (3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A77B7E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3DD7D50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9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C14C79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529011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2FADB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93B7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FDA740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AA32FA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167E91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A6605D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6FC392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30AF9DE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C394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mportance that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E5C2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not 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1B1BAE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A5B0F7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26E701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1CF5DA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B49939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002D2F" w:rsidRPr="00002D2F" w14:paraId="3ABD317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48D06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ED49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6DE2C9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7460D22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 (4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16AF85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3FC5D0E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9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2EB5F8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DF9D248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2041A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understands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39B2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2E502B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26A4DEC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1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E040F2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CC724B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 (29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ED9360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5CB009E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04C8A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ncerns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3A1B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8AFAF8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36EE149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2 (47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6993F1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01766A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 (3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CCAA93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65056AE0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E3927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72D7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very 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716D05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144863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8 (3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CDD73D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6B2287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 (2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BC6645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A1B08C0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E1EF7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C64C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1A2D0C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E303BC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B7156A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4616D79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559338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D3FA03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2BA2D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Factors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3CE8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Time availability 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DE6ED9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2F352D3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 (43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613964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5878133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 (3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18598B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002D2F" w:rsidRPr="00002D2F" w14:paraId="52554372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F2E0C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fluencing not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6415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mplexity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1252A3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9D0DBF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 (3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C92783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A1B3FF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 (3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270F43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002D2F" w:rsidRPr="00002D2F" w14:paraId="4900D7B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0958C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scussing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EFD5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w clinical risk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5769DDE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372C4F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9 (62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4FA9CE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D62491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9 (71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E9A1AB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002D2F" w:rsidRPr="00002D2F" w14:paraId="2CE84078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61835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SUDEP </w:t>
            </w: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(*)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983D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stress of patient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3A43AF0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19DF31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 (49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3845E0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817F8B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3 (6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AAEBF2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002D2F" w:rsidRPr="00002D2F" w14:paraId="1871215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FDF4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56E0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bility comprehend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8AAEA3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7FE9355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 (49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0B0759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C9C0F2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 (31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9FF0BB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002D2F" w:rsidRPr="00002D2F" w14:paraId="3917AE0A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196A8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8F8B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ther reason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1A0B44E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3D5E138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 (6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D1FE6D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BE7231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(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D3AF00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002D2F" w:rsidRPr="00002D2F" w14:paraId="14FD5EDE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7C798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EAC8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ne (always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1B3D55E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B15C58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1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D48A05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563D107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 (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FAC6DC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002D2F" w:rsidRPr="00002D2F" w14:paraId="47F89AE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2D14D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5135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743898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500F92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16354F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ABE5A2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394366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22ECDA74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5CAA8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iews on FTF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6BF8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TF &amp; virtual sam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2ED962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FA5106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 (4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A743EC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4898472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 (1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4EEA99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0.002</w:t>
            </w:r>
          </w:p>
        </w:tc>
      </w:tr>
      <w:tr w:rsidR="00002D2F" w:rsidRPr="00002D2F" w14:paraId="33A31081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854A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&amp; virtual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3A54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irtual less likely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468BBF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20FF891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 (2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639E33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5CF460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6 (6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BBE03C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2BB53EB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BCF55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onsultations </w:t>
            </w: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(*)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CC13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etter face to fac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F2DB7D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7F3ABC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1 (46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A11829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CCC263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 (29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EE2BE8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002D2F" w:rsidRPr="00002D2F" w14:paraId="44FCB32D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344A0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99E7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etter virtually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541097C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B9BFD7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A56C8D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E62E1E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2821F6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002D2F" w:rsidRPr="00002D2F" w14:paraId="63D4CE2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7294A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C785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1C61A6F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94FAAF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05DF5D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FADBAA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6DDBE2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5C9624B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F6D01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atient died of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AF01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AF91FB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2433B6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 (49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84B8D0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456F1E5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5 (64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2ECAC2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002D2F" w:rsidRPr="00002D2F" w14:paraId="149EC1D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0C8A8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DEP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B406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21525D5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FD4066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4 (5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407A7C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4BBE32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 (36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705CD3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18BC70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7E856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FD03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075045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4333B9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C82EBF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5A3858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D4740B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9225CB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5E9FF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Bereavement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AE94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844CF0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2C7A8F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 (39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0A91E7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3035B5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5 92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2D38F0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17B22A7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4B447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pport avail.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EC32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FE0956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5D0E7D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7 (6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A5AEA8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CE3816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(8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EE80FC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6EF29447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13397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18E0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2803B5E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3165702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B8D365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36B09E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C67389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619CBBD6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2F541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8D5C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AEE501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23846F6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 (6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AB2C0D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69C228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EE5D15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002D2F" w:rsidRPr="00002D2F" w14:paraId="3B6131B8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DEFAA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perience of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2A07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either pos. or neg.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5C12361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41B0FF4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0 (64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E3EC74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96F98E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6 (6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949B2E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28A04C69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BD259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unselling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862E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AD72F9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7C491DA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 (3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C0458A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DCAD52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 (3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96090D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1358A56" w14:textId="77777777" w:rsidTr="004A5345">
        <w:tc>
          <w:tcPr>
            <w:tcW w:w="1018" w:type="pct"/>
            <w:tcBorders>
              <w:top w:val="nil"/>
              <w:right w:val="nil"/>
            </w:tcBorders>
            <w:shd w:val="clear" w:color="auto" w:fill="auto"/>
          </w:tcPr>
          <w:p w14:paraId="28A0319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9C02D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right w:val="nil"/>
            </w:tcBorders>
          </w:tcPr>
          <w:p w14:paraId="1026C64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</w:tcBorders>
          </w:tcPr>
          <w:p w14:paraId="3A91848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right w:val="nil"/>
            </w:tcBorders>
          </w:tcPr>
          <w:p w14:paraId="7B954C9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</w:tcBorders>
          </w:tcPr>
          <w:p w14:paraId="29A7FCC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</w:tcBorders>
          </w:tcPr>
          <w:p w14:paraId="2C98E92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E08C0CF" w14:textId="77777777" w:rsidR="00002D2F" w:rsidRPr="00002D2F" w:rsidRDefault="00002D2F" w:rsidP="00002D2F">
      <w:pPr>
        <w:spacing w:after="160" w:line="259" w:lineRule="auto"/>
        <w:rPr>
          <w:rFonts w:ascii="Calibri" w:eastAsia="Calibri" w:hAnsi="Calibri" w:cs="Times New Roman"/>
          <w:kern w:val="0"/>
          <w:sz w:val="20"/>
          <w:szCs w:val="20"/>
          <w14:ligatures w14:val="none"/>
        </w:rPr>
      </w:pPr>
      <w:r w:rsidRPr="00002D2F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(*) Respondents could answer in more than one category. Percentage values may not add up to 100%</w:t>
      </w:r>
    </w:p>
    <w:p w14:paraId="30D9AE8D" w14:textId="77777777" w:rsidR="00002D2F" w:rsidRPr="00002D2F" w:rsidRDefault="00002D2F" w:rsidP="00002D2F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</w:p>
    <w:p w14:paraId="2A0A2513" w14:textId="77777777" w:rsidR="00002D2F" w:rsidRPr="00002D2F" w:rsidRDefault="00002D2F" w:rsidP="00002D2F">
      <w:pPr>
        <w:spacing w:after="160" w:line="259" w:lineRule="auto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  <w:r w:rsidRPr="00002D2F">
        <w:rPr>
          <w:rFonts w:ascii="Calibri" w:eastAsia="Calibri" w:hAnsi="Calibri" w:cs="Times New Roman"/>
          <w:kern w:val="0"/>
          <w14:ligatures w14:val="none"/>
        </w:rPr>
        <w:br w:type="page"/>
      </w:r>
    </w:p>
    <w:p w14:paraId="623D192D" w14:textId="16978B15" w:rsidR="00002D2F" w:rsidRPr="00002D2F" w:rsidRDefault="00002D2F" w:rsidP="00002D2F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lastRenderedPageBreak/>
        <w:t>Supplementary Table</w:t>
      </w:r>
      <w:r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 xml:space="preserve"> </w:t>
      </w:r>
      <w:r w:rsidR="00230B47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2</w:t>
      </w: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: Comparison of demographics and background epilepsy factors between UK and Norway – Nurses only</w:t>
      </w:r>
    </w:p>
    <w:p w14:paraId="5CFBB3EE" w14:textId="77777777" w:rsidR="00002D2F" w:rsidRPr="00002D2F" w:rsidRDefault="00002D2F" w:rsidP="00002D2F">
      <w:pPr>
        <w:spacing w:after="160" w:line="259" w:lineRule="auto"/>
        <w:rPr>
          <w:rFonts w:ascii="Calibri" w:eastAsia="Calibri" w:hAnsi="Calibri" w:cs="Times New Roman"/>
          <w:i/>
          <w:kern w:val="0"/>
          <w14:ligatures w14:val="non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1"/>
        <w:gridCol w:w="1905"/>
        <w:gridCol w:w="656"/>
        <w:gridCol w:w="1334"/>
        <w:gridCol w:w="674"/>
        <w:gridCol w:w="1208"/>
        <w:gridCol w:w="1318"/>
      </w:tblGrid>
      <w:tr w:rsidR="00002D2F" w:rsidRPr="00002D2F" w14:paraId="3C5C5FB5" w14:textId="77777777" w:rsidTr="004A5345">
        <w:tc>
          <w:tcPr>
            <w:tcW w:w="106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F32907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DD31B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nil"/>
            </w:tcBorders>
          </w:tcPr>
          <w:p w14:paraId="6DC94FC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K [N=80]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bottom w:val="nil"/>
            </w:tcBorders>
          </w:tcPr>
          <w:p w14:paraId="5F06BA1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rway [N=37]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201E101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002D2F" w:rsidRPr="00002D2F" w14:paraId="361977B7" w14:textId="77777777" w:rsidTr="004A5345">
        <w:tc>
          <w:tcPr>
            <w:tcW w:w="10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ED0675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499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  <w:right w:val="nil"/>
            </w:tcBorders>
          </w:tcPr>
          <w:p w14:paraId="2ACD1F4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</w:tcBorders>
          </w:tcPr>
          <w:p w14:paraId="1A3570F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0F3C420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</w:tcPr>
          <w:p w14:paraId="15BCB44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035D873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3FA28AA0" w14:textId="77777777" w:rsidTr="004A5345">
        <w:tc>
          <w:tcPr>
            <w:tcW w:w="106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A12717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9693E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  <w:right w:val="nil"/>
            </w:tcBorders>
          </w:tcPr>
          <w:p w14:paraId="2BB3EF7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</w:tcBorders>
          </w:tcPr>
          <w:p w14:paraId="30F5673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518591E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</w:tcBorders>
          </w:tcPr>
          <w:p w14:paraId="0C3BB9E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6A57A6A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0CB2CE6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ACEA0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Experience in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BCAF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– 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8C6423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8E6312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8 (48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31F9BAA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47B808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1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0FF64C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74431BFB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8622E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pilepsy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616B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– 10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4D165A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0363FC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 (2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C3A0D1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A14E3A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1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E6D5AD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1BE38897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9574C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DD53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 – 1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CD9F13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008324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 (1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57DE9C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A7EF17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 (11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302C24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66336A68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FBD33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1AA1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&gt; 1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947CD9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2A5F28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 (2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356812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8A6B50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6 (5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E7B95E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173AA90D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85F25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FF12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56C2C89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09974DD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C90D41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B24702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FEFA28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C0714FA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741E4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% work epilepsy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B743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&lt; 2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F66790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93E2F4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 (4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1A97F6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6E8A6C5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(11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F6BF79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68336575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BCBDF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pecific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FC1F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5% – 50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A50B41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5189E6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(5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3C81EF6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FC9D9F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 (1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DBAF41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008D578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C8157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B650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0% – 7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258F49E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0513220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A0C0FE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BC9CED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1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811702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63DCD07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F2511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E640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&gt; 7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CF05DF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C51F5F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2 (9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2F56F7A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3666939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 (54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839A3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F3770C6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F6AF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8906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6F7A79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5E60BE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3562621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A5B1F9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4D8E0D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3189464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EE4AC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How often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6741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ll patient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E90E6C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7F3531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5 (3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CC8572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CC34D6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B7E308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1BE66AA6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01A90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discuss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D5BC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nly new patient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06761DD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C64487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4 (55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2E3D5C1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301D9D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 (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90DA7A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62914852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9621C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SUDEP </w:t>
            </w: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(*)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A56A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f change in risk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6FA7D8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2AFC8B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 (69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CB2FDC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9BF709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1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04F703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1820600C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90572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CDD3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s who ask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01707E7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53AFBCF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9 (49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7F162F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26E801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 (54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4359EF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59</w:t>
            </w:r>
          </w:p>
        </w:tc>
      </w:tr>
      <w:tr w:rsidR="00002D2F" w:rsidRPr="00002D2F" w14:paraId="2C4BDEA0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11589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F92F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When remember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235AA8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0FDAE71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BE10BB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638A5C1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 (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DFADF0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002D2F" w:rsidRPr="00002D2F" w14:paraId="0BA6C12B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A85EF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0F8F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arely or never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586BC25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90A8C2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4B0394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792CCC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 (3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5C6188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677002EA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4D39D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158F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6AF678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622397C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A82C98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679C27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8253BB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65CBFC6F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2CB0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% time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7969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&lt; 2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06D8E36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9993B1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1 (85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67BCD3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67B69A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1 (9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791F76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002D2F" w:rsidRPr="00002D2F" w14:paraId="52CF83C7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A0110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scuss SUDEP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935A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≥ 25%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C4CC6F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68792C5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 (15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BA7248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63132D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3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878869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6278D359" w14:textId="77777777" w:rsidTr="004A5345">
        <w:tc>
          <w:tcPr>
            <w:tcW w:w="1065" w:type="pct"/>
            <w:tcBorders>
              <w:top w:val="nil"/>
              <w:right w:val="nil"/>
            </w:tcBorders>
            <w:shd w:val="clear" w:color="auto" w:fill="auto"/>
          </w:tcPr>
          <w:p w14:paraId="7DFF42F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B9814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right w:val="nil"/>
            </w:tcBorders>
          </w:tcPr>
          <w:p w14:paraId="1BA188C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</w:tcBorders>
          </w:tcPr>
          <w:p w14:paraId="1F097AD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right w:val="nil"/>
            </w:tcBorders>
          </w:tcPr>
          <w:p w14:paraId="49BB1CB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left w:val="nil"/>
            </w:tcBorders>
          </w:tcPr>
          <w:p w14:paraId="2A498DA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1" w:type="pct"/>
            <w:tcBorders>
              <w:top w:val="nil"/>
            </w:tcBorders>
          </w:tcPr>
          <w:p w14:paraId="62CCB64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050E136" w14:textId="77777777" w:rsidR="00002D2F" w:rsidRPr="00002D2F" w:rsidRDefault="00002D2F" w:rsidP="00002D2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02D2F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(*) Respondents could answer in more than one category. Percentage values may not add up to 100%</w:t>
      </w:r>
    </w:p>
    <w:p w14:paraId="49DCB354" w14:textId="77777777" w:rsidR="00002D2F" w:rsidRPr="00002D2F" w:rsidRDefault="00002D2F" w:rsidP="00002D2F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</w:p>
    <w:p w14:paraId="32D867C5" w14:textId="77777777" w:rsidR="00002D2F" w:rsidRPr="00002D2F" w:rsidRDefault="00002D2F" w:rsidP="00002D2F">
      <w:pPr>
        <w:spacing w:after="160" w:line="259" w:lineRule="auto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  <w:r w:rsidRPr="00002D2F">
        <w:rPr>
          <w:rFonts w:ascii="Calibri" w:eastAsia="Calibri" w:hAnsi="Calibri" w:cs="Times New Roman"/>
          <w:kern w:val="0"/>
          <w14:ligatures w14:val="none"/>
        </w:rPr>
        <w:br w:type="page"/>
      </w:r>
    </w:p>
    <w:p w14:paraId="3311CAA2" w14:textId="1CB26059" w:rsidR="00002D2F" w:rsidRPr="00002D2F" w:rsidRDefault="00002D2F" w:rsidP="00002D2F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lastRenderedPageBreak/>
        <w:t>Supplementary Table</w:t>
      </w:r>
      <w:r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 xml:space="preserve"> </w:t>
      </w:r>
      <w:r w:rsidR="00230B47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3</w:t>
      </w: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.  Comparison of SUDEP Awareness factors between UK and Norway – Nurses only</w:t>
      </w:r>
    </w:p>
    <w:p w14:paraId="4C976911" w14:textId="77777777" w:rsidR="00002D2F" w:rsidRPr="00002D2F" w:rsidRDefault="00002D2F" w:rsidP="00002D2F">
      <w:pPr>
        <w:spacing w:after="160" w:line="259" w:lineRule="auto"/>
        <w:rPr>
          <w:rFonts w:ascii="Calibri" w:eastAsia="Calibri" w:hAnsi="Calibri" w:cs="Times New Roman"/>
          <w:kern w:val="0"/>
          <w14:ligatures w14:val="non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2267"/>
        <w:gridCol w:w="575"/>
        <w:gridCol w:w="1277"/>
        <w:gridCol w:w="774"/>
        <w:gridCol w:w="1208"/>
        <w:gridCol w:w="1080"/>
      </w:tblGrid>
      <w:tr w:rsidR="00002D2F" w:rsidRPr="00002D2F" w14:paraId="2197BA7D" w14:textId="77777777" w:rsidTr="004A5345">
        <w:tc>
          <w:tcPr>
            <w:tcW w:w="101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7A67E3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44603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nil"/>
            </w:tcBorders>
          </w:tcPr>
          <w:p w14:paraId="4F2CEBB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K [N=80]</w:t>
            </w:r>
          </w:p>
        </w:tc>
        <w:tc>
          <w:tcPr>
            <w:tcW w:w="1099" w:type="pct"/>
            <w:gridSpan w:val="2"/>
            <w:tcBorders>
              <w:top w:val="single" w:sz="4" w:space="0" w:color="auto"/>
              <w:bottom w:val="nil"/>
            </w:tcBorders>
          </w:tcPr>
          <w:p w14:paraId="095B802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rway [N=37]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16504C9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002D2F" w:rsidRPr="00002D2F" w14:paraId="045A7C6D" w14:textId="77777777" w:rsidTr="004A5345">
        <w:tc>
          <w:tcPr>
            <w:tcW w:w="101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4DA21A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FD9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nil"/>
            </w:tcBorders>
          </w:tcPr>
          <w:p w14:paraId="3E36985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</w:tcPr>
          <w:p w14:paraId="4F7E80A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431A014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</w:tcBorders>
          </w:tcPr>
          <w:p w14:paraId="57AFB14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0A3091E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C480024" w14:textId="77777777" w:rsidTr="004A5345">
        <w:tc>
          <w:tcPr>
            <w:tcW w:w="101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E6420D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4C974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nil"/>
              <w:right w:val="nil"/>
            </w:tcBorders>
          </w:tcPr>
          <w:p w14:paraId="4F5410A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</w:tcBorders>
          </w:tcPr>
          <w:p w14:paraId="670EACC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  <w:right w:val="nil"/>
            </w:tcBorders>
          </w:tcPr>
          <w:p w14:paraId="3908542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</w:tcBorders>
          </w:tcPr>
          <w:p w14:paraId="0F90EC3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45C25BC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0A938B1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3A41E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mportance of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F89D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not 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1058FE0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4115A1C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5ED1C7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469BB1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73AAA7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501F85C0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F0CC5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DEP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D2BE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5EA437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72BF4F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C6095E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064467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16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1EF306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5D7F740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5AFD6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mmunication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8436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4FF220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2AC975A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 (1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DB3855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3B0E8C1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 (24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820CDA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12A5C6C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945A3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59FA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52D9F7C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F032C5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4 (3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7C7DA8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917EC6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 (38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5D4E01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2FC8E2A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C83DE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C815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9F9E08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228A98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6 (5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CFBDF3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5AFAFB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 (22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FF4721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1F67E5A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ACBAE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BD2C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0226E2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43E938D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5368C6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8B58D7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80192C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5E4B879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E32FC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mportance that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DEBB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not 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2039C63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37719D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B27BE8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EC4FDF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3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64F93C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08FF354F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85AD8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E2CD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30EC15E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C11A6F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C3F66A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7534BA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3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18AE85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AF821A9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ACCEE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understands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B088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9D3FAB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447059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(16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3AF5A0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391DEAB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 (22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BC2CB2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321DDA7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30145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ncerns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9B73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3D473A0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708B334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 (16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73C19B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47B36E5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 (31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99D499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084E508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53A7B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58A5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 (very important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2EAA1A2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4EBA3A7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2 (7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9628B9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349263A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 (42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F057C7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CE3F674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32AD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03AA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7F6CE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258B53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02D8FA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5EEC866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2ED18F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A55ADD7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728C7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Factors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49B2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Time availability 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B404DA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CEEF10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7 (34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5A0933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4C3BCB3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1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CEFE5F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002D2F" w:rsidRPr="00002D2F" w14:paraId="6CC200FD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FACFA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fluencing not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DC6A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mplexity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DBB1EA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E94D88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 (25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F4341F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52460D1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 (2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47161C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002D2F" w:rsidRPr="00002D2F" w14:paraId="315589D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ACCBF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scussing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AA04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w clinical risk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9835E7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FCBEE8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1 (39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D8B393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11FC4D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 (4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ACEF9E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002D2F" w:rsidRPr="00002D2F" w14:paraId="6DF1184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96565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SUDEP </w:t>
            </w: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(*)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A77B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stress of patient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1050290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E42170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8 (4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87A578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87DF81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 (4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3A28C6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</w:tr>
      <w:tr w:rsidR="00002D2F" w:rsidRPr="00002D2F" w14:paraId="03AEA845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3DDD0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4F8A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bility comprehend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3D532A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50626A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2 (4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805049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38D283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 (19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94C6AE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002D2F" w:rsidRPr="00002D2F" w14:paraId="00C926A7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7A0BF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93B8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ther reason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7DE54A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37619E7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 (13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70956B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C5033E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 (6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BE4BA3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002D2F" w:rsidRPr="00002D2F" w14:paraId="737CA340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DC978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D0A9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ne (always)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57C99F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782BD21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 (15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42817D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5126AE2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1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3F4DAD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002D2F" w:rsidRPr="00002D2F" w14:paraId="5969DEA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8FC81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BB4F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859E0F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B19166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C7DA57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2B40BE1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DC92A5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39DA6B63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8EF27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iews on FTF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7FA7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TF &amp; virtual sam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74FCAF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7B2B5B8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2 (53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963EB9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950EE1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 (3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0CBE9F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002D2F" w:rsidRPr="00002D2F" w14:paraId="0760A6F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568E9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&amp; virtual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8A6E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irtual less likely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B1784F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054050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 (15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25140D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23188D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 (48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15C922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02D2F" w:rsidRPr="00002D2F" w14:paraId="36433BF7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F2D4E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onsultations </w:t>
            </w: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(*)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EAD6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etter face to fac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28B05D6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0FC2FC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3 (4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5C1CCB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6D6959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 (2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13696C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002D2F" w:rsidRPr="00002D2F" w14:paraId="2404A33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604D3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02D8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etter virtually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1602E8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21E59C4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(5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0A9223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3926A5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(3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305E3E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002D2F" w:rsidRPr="00002D2F" w14:paraId="5041C838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F6DC8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64B6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A37A90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45B452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C7804E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33615D8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94CBED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AD6EAB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AAFA3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atient died of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CE83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9756B9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58AD18A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4 (44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397C39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0375A8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2 (6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6991C1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002D2F" w:rsidRPr="00002D2F" w14:paraId="7FA1237A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F7DC0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DEP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FE48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8B025D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8A814B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9 (56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32FEDD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0C391B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9 (3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9BA000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7EFB0C7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DAEBF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B4B4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40A2E55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4445F81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B4AE23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2D4643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91579D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A555472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5D98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Bereavement 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BDC7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72368F0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321A2E2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0 (42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168642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0CD726E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8 (7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4FC33A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0.006</w:t>
            </w:r>
          </w:p>
        </w:tc>
      </w:tr>
      <w:tr w:rsidR="00002D2F" w:rsidRPr="00002D2F" w14:paraId="7A6720DE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9572A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pport avail.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C575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78EB8C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953C25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1 (5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D52B2A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89DB6D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 (25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57B688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078FFB6B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64EC9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463B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2A018885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7DF1CA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55BE1D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10F358B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29EF7A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C8C8E9A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ACF65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413F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6F2FD8A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19986A2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(5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72CECA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1807D8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95C1489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002D2F" w:rsidRPr="00002D2F" w14:paraId="44EB2D9C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47AB0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perience of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9C400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either pos. or neg.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0161094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02AD6AAC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6 (59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1E1EA5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62E867EE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 (66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8E7EFE7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43614927" w14:textId="77777777" w:rsidTr="004A5345">
        <w:tc>
          <w:tcPr>
            <w:tcW w:w="1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419876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unselling</w:t>
            </w:r>
          </w:p>
        </w:tc>
        <w:tc>
          <w:tcPr>
            <w:tcW w:w="12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291B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</w:tcBorders>
          </w:tcPr>
          <w:p w14:paraId="341D6284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</w:tcBorders>
          </w:tcPr>
          <w:p w14:paraId="6659228A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8 (36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48EF801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</w:tcPr>
          <w:p w14:paraId="7BCCF91B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2D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 (34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17D6A3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02D2F" w:rsidRPr="00002D2F" w14:paraId="7822081E" w14:textId="77777777" w:rsidTr="004A5345">
        <w:tc>
          <w:tcPr>
            <w:tcW w:w="1018" w:type="pct"/>
            <w:tcBorders>
              <w:top w:val="nil"/>
              <w:right w:val="nil"/>
            </w:tcBorders>
            <w:shd w:val="clear" w:color="auto" w:fill="auto"/>
          </w:tcPr>
          <w:p w14:paraId="06403058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7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8B505F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right w:val="nil"/>
            </w:tcBorders>
          </w:tcPr>
          <w:p w14:paraId="6697336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</w:tcBorders>
          </w:tcPr>
          <w:p w14:paraId="519B45DD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right w:val="nil"/>
            </w:tcBorders>
          </w:tcPr>
          <w:p w14:paraId="4CD4148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</w:tcBorders>
          </w:tcPr>
          <w:p w14:paraId="7F23CEA3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</w:tcBorders>
          </w:tcPr>
          <w:p w14:paraId="1BBB3662" w14:textId="77777777" w:rsidR="00002D2F" w:rsidRPr="00002D2F" w:rsidRDefault="00002D2F" w:rsidP="00002D2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C9E61C8" w14:textId="77777777" w:rsidR="00002D2F" w:rsidRPr="00002D2F" w:rsidRDefault="00002D2F" w:rsidP="00002D2F">
      <w:pPr>
        <w:spacing w:after="160" w:line="259" w:lineRule="auto"/>
        <w:rPr>
          <w:rFonts w:ascii="Calibri" w:eastAsia="Calibri" w:hAnsi="Calibri" w:cs="Times New Roman"/>
          <w:kern w:val="0"/>
          <w:sz w:val="20"/>
          <w:szCs w:val="20"/>
          <w14:ligatures w14:val="none"/>
        </w:rPr>
      </w:pPr>
      <w:r w:rsidRPr="00002D2F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(*) Respondents could answer in more than one category. Percentage values may not add up to 100%</w:t>
      </w:r>
    </w:p>
    <w:p w14:paraId="731A0B4C" w14:textId="77777777" w:rsidR="00002D2F" w:rsidRPr="00002D2F" w:rsidRDefault="00002D2F" w:rsidP="00002D2F">
      <w:pPr>
        <w:spacing w:after="160" w:line="259" w:lineRule="auto"/>
        <w:rPr>
          <w:rFonts w:ascii="Calibri" w:eastAsia="Calibri" w:hAnsi="Calibri" w:cs="Times New Roman"/>
          <w:kern w:val="0"/>
          <w14:ligatures w14:val="none"/>
        </w:rPr>
      </w:pPr>
    </w:p>
    <w:p w14:paraId="1AF20894" w14:textId="77777777" w:rsidR="0056209A" w:rsidRDefault="0056209A" w:rsidP="000E45A2">
      <w:pPr>
        <w:pStyle w:val="Heading2"/>
      </w:pPr>
    </w:p>
    <w:p w14:paraId="2A792532" w14:textId="77777777" w:rsidR="00B7596E" w:rsidRDefault="00B7596E" w:rsidP="000E45A2">
      <w:pPr>
        <w:pStyle w:val="Heading2"/>
      </w:pPr>
    </w:p>
    <w:p w14:paraId="0EE0C951" w14:textId="0032732D" w:rsidR="000E45A2" w:rsidRPr="006468A1" w:rsidRDefault="000E45A2" w:rsidP="000E45A2">
      <w:pPr>
        <w:pStyle w:val="Heading2"/>
        <w:rPr>
          <w:rFonts w:cstheme="minorBidi"/>
        </w:rPr>
      </w:pPr>
      <w:r>
        <w:t xml:space="preserve">Supplementary </w:t>
      </w:r>
      <w:r w:rsidRPr="00B9759D">
        <w:t xml:space="preserve">Table </w:t>
      </w:r>
      <w:r w:rsidR="004A5345">
        <w:t>4</w:t>
      </w:r>
      <w:r w:rsidRPr="00B9759D">
        <w:t>:</w:t>
      </w:r>
      <w:r>
        <w:t xml:space="preserve"> Comparison of demographic and background epilepsy factors between UK and Norway – All staff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1"/>
        <w:gridCol w:w="1905"/>
        <w:gridCol w:w="656"/>
        <w:gridCol w:w="1334"/>
        <w:gridCol w:w="674"/>
        <w:gridCol w:w="1208"/>
        <w:gridCol w:w="1318"/>
      </w:tblGrid>
      <w:tr w:rsidR="000E45A2" w:rsidRPr="00BB1A4F" w14:paraId="2C2BFC0B" w14:textId="77777777" w:rsidTr="004A5345">
        <w:tc>
          <w:tcPr>
            <w:tcW w:w="106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097E62A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65CCDF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nil"/>
            </w:tcBorders>
          </w:tcPr>
          <w:p w14:paraId="62716B44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K [N=197]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bottom w:val="nil"/>
            </w:tcBorders>
          </w:tcPr>
          <w:p w14:paraId="342CEAE4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way [N=112]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3A3C08D7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0E45A2" w:rsidRPr="00BB1A4F" w14:paraId="3154C042" w14:textId="77777777" w:rsidTr="004A5345">
        <w:tc>
          <w:tcPr>
            <w:tcW w:w="10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E7106F7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50AD2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  <w:right w:val="nil"/>
            </w:tcBorders>
          </w:tcPr>
          <w:p w14:paraId="451CF301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</w:tcBorders>
          </w:tcPr>
          <w:p w14:paraId="02A3499B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4D4B636C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</w:tcPr>
          <w:p w14:paraId="60321534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7C645D1B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45A2" w:rsidRPr="005871EB" w14:paraId="2CC4F729" w14:textId="77777777" w:rsidTr="004A5345">
        <w:tc>
          <w:tcPr>
            <w:tcW w:w="106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B6069BD" w14:textId="77777777" w:rsidR="000E45A2" w:rsidRPr="00BB1A4F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C52F41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  <w:right w:val="nil"/>
            </w:tcBorders>
          </w:tcPr>
          <w:p w14:paraId="13B2C847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</w:tcBorders>
          </w:tcPr>
          <w:p w14:paraId="4CBA0257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16F8A670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</w:tcBorders>
          </w:tcPr>
          <w:p w14:paraId="5C15E091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4E54F843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45A2" w:rsidRPr="00A37BCB" w14:paraId="286208E7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4AAB0D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category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0CC52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st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FFB1AEA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F44548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6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B6BB0D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D6CBE64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58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FD0CD55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45A2" w:rsidRPr="00A37BCB" w14:paraId="26F1F749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FC4349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E184C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st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24E6C7B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4899D5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E65D9DC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463C32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242C7A6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50F2FF77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A8660A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F6226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ediatrician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44547D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0E0C1B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39746A7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224262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FD95DDE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26C3BE58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3F4EC7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DD3E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57713D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4401D0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44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AA6892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71E8A7C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579A536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5759A462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69F283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95C7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0DAC0E2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CA7C35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AFE99EA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463A75F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E18C566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1FC30F0A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0424A3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 in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E3D4F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682CD1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3032A4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28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B79925F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1F149A4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0A2C743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E45A2" w:rsidRPr="00A37BCB" w14:paraId="40BA6859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24B7DF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ilepsy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E9332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– 10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451ACF2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C649A34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2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A7C9202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7FA3DC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1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61FE5A9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47019A9A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420429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66CF6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– 1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8AF11E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F4F94E6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18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2B1039A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880D6D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1BEFD20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130A7DD8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94E807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6257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1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52826A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06018D5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3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21A56B8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621B3D8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4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A1497A5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118B9D92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8A8656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053E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21B09E44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0FB4512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399EC5C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30D38D3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D49C15A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7A43C4E9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28B7E4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% work epilepsy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3751B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2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0050470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2C1B68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9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C85255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AF6C5AA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809C7D4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A36E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E45A2" w:rsidRPr="00A37BCB" w14:paraId="05AF2530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627FE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8ECC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– 50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1C150C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045007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22FC02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CEB79B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0A99B15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6489582B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324A87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1E2D6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– 7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D47F25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6C29A802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6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51F46D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6BED9885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5010E2C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71B63093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084D94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4E614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7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44B79C3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E8B084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45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6C96ED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8AE599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3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3B0D3B2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49CFABCE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725A3B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C79C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6D79F6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90A23E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251042D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7BE0F77C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08357E5" w14:textId="77777777" w:rsidR="000E45A2" w:rsidRPr="00280CBE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45A2" w:rsidRPr="00A37BCB" w14:paraId="39F9B9D9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EDFD8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E36E3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1EC7F0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58D1095A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660A02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3EDE06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7C775A9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45A2" w:rsidRPr="00A37BCB" w14:paraId="2A97BE6E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5B9193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scuss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C82C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new patient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F61E5FB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9C0B84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52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16A83C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E4EA9F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1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ADA0FAA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45A2" w:rsidRPr="00A37BCB" w14:paraId="79B2EAAE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715B5A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DEP </w:t>
            </w:r>
            <w:r w:rsidRPr="008F6216">
              <w:rPr>
                <w:rFonts w:ascii="Times New Roman" w:hAnsi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A59E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change in risk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2E87E7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C494D64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7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32AAFD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7A8EC5A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6800E58" w14:textId="77777777" w:rsidR="000E45A2" w:rsidRPr="00CE5D64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0E45A2" w:rsidRPr="00A37BCB" w14:paraId="3F980F4E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E21590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214F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ho ask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0CC52C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698F80F7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5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1536F4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38DFDD3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41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F356CB3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A36E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E45A2" w:rsidRPr="00A37BCB" w14:paraId="4906DDB2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8FFBFA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27B16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remember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4F8EFF5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D1A524F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5D4856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50E9F0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CF89F5F" w14:textId="77777777" w:rsidR="000E45A2" w:rsidRPr="00CE5D64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E45A2" w:rsidRPr="00A37BCB" w14:paraId="1E16562C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73DBDE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6A433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 or never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995F61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90FC293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CA86DE5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648CEAFE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D1FF568" w14:textId="77777777" w:rsidR="000E45A2" w:rsidRPr="003A36E3" w:rsidRDefault="000E45A2" w:rsidP="004A534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45A2" w:rsidRPr="00A37BCB" w14:paraId="195BE1CA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F4A316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1595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2F6C0F2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5F8D404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8E6BA3B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683414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46B0999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5A2" w:rsidRPr="00A37BCB" w14:paraId="511BC8C0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F1C67D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% time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8ADE1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2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7139656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057B35FD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9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2D2EF18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12B50CC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8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5C77D3A" w14:textId="77777777" w:rsidR="000E45A2" w:rsidRPr="00CE5D64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5D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0E45A2" w:rsidRPr="00A37BCB" w14:paraId="14F48A32" w14:textId="77777777" w:rsidTr="004A5345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F14DCF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cuss SUDEP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2D2CC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25%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B9D925B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7049A60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9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6A3559B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317D12F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3C0C28F" w14:textId="77777777" w:rsidR="000E45A2" w:rsidRDefault="000E45A2" w:rsidP="004A53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5A2" w:rsidRPr="00BB1A4F" w14:paraId="577306A0" w14:textId="77777777" w:rsidTr="004A5345">
        <w:tc>
          <w:tcPr>
            <w:tcW w:w="1065" w:type="pct"/>
            <w:tcBorders>
              <w:top w:val="nil"/>
              <w:right w:val="nil"/>
            </w:tcBorders>
            <w:shd w:val="clear" w:color="auto" w:fill="auto"/>
          </w:tcPr>
          <w:p w14:paraId="04665405" w14:textId="77777777" w:rsidR="000E45A2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B1EB9A" w14:textId="77777777" w:rsidR="000E45A2" w:rsidRPr="00BB1A4F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right w:val="nil"/>
            </w:tcBorders>
          </w:tcPr>
          <w:p w14:paraId="18A85E18" w14:textId="77777777" w:rsidR="000E45A2" w:rsidRPr="00BB1A4F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</w:tcBorders>
          </w:tcPr>
          <w:p w14:paraId="0E2E8ED2" w14:textId="77777777" w:rsidR="000E45A2" w:rsidRPr="00BB1A4F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right w:val="nil"/>
            </w:tcBorders>
          </w:tcPr>
          <w:p w14:paraId="2B29C86F" w14:textId="77777777" w:rsidR="000E45A2" w:rsidRPr="00BB1A4F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</w:tcBorders>
          </w:tcPr>
          <w:p w14:paraId="7CFB225D" w14:textId="77777777" w:rsidR="000E45A2" w:rsidRPr="00BB1A4F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</w:tcBorders>
          </w:tcPr>
          <w:p w14:paraId="49623409" w14:textId="77777777" w:rsidR="000E45A2" w:rsidRPr="00BB1A4F" w:rsidRDefault="000E45A2" w:rsidP="004A534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2D1FB4B" w14:textId="77777777" w:rsidR="000E45A2" w:rsidRDefault="000E45A2" w:rsidP="000E45A2">
      <w:pPr>
        <w:pStyle w:val="NoSpacing"/>
        <w:rPr>
          <w:rFonts w:ascii="Times New Roman" w:hAnsi="Times New Roman"/>
          <w:sz w:val="20"/>
          <w:szCs w:val="20"/>
        </w:rPr>
      </w:pPr>
      <w:r w:rsidRPr="00E10062">
        <w:rPr>
          <w:rFonts w:ascii="Times New Roman" w:hAnsi="Times New Roman"/>
          <w:sz w:val="20"/>
          <w:szCs w:val="20"/>
        </w:rPr>
        <w:t xml:space="preserve">(*) </w:t>
      </w:r>
      <w:r>
        <w:rPr>
          <w:rFonts w:ascii="Times New Roman" w:hAnsi="Times New Roman"/>
          <w:sz w:val="20"/>
          <w:szCs w:val="20"/>
        </w:rPr>
        <w:t>Respondents could answer in more than one category. Percentage values may not add up to 100%</w:t>
      </w:r>
    </w:p>
    <w:p w14:paraId="1ADD7A57" w14:textId="77777777" w:rsidR="007E4F30" w:rsidRDefault="007E4F30" w:rsidP="000E45A2">
      <w:pPr>
        <w:rPr>
          <w:rFonts w:ascii="Times New Roman" w:hAnsi="Times New Roman"/>
          <w:sz w:val="20"/>
          <w:szCs w:val="20"/>
        </w:rPr>
      </w:pPr>
    </w:p>
    <w:p w14:paraId="6B0BD525" w14:textId="77777777" w:rsidR="007E4F30" w:rsidRDefault="007E4F30" w:rsidP="000E45A2">
      <w:pPr>
        <w:rPr>
          <w:rFonts w:ascii="Times New Roman" w:hAnsi="Times New Roman"/>
          <w:sz w:val="20"/>
          <w:szCs w:val="20"/>
        </w:rPr>
      </w:pPr>
    </w:p>
    <w:p w14:paraId="5652A093" w14:textId="77777777" w:rsidR="00B7596E" w:rsidRDefault="00B7596E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</w:p>
    <w:p w14:paraId="4B3B984A" w14:textId="77777777" w:rsidR="00B7596E" w:rsidRDefault="00B7596E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</w:p>
    <w:p w14:paraId="7AD8E33A" w14:textId="77777777" w:rsidR="00B7596E" w:rsidRDefault="00B7596E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</w:p>
    <w:p w14:paraId="1B1177E7" w14:textId="77777777" w:rsidR="00B7596E" w:rsidRDefault="00B7596E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</w:p>
    <w:p w14:paraId="6F42D79A" w14:textId="77777777" w:rsidR="00B7596E" w:rsidRDefault="00B7596E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</w:p>
    <w:p w14:paraId="6F61564A" w14:textId="77777777" w:rsidR="00B7596E" w:rsidRDefault="00B7596E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</w:p>
    <w:p w14:paraId="3C999A76" w14:textId="77777777" w:rsidR="00B7596E" w:rsidRDefault="00B7596E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</w:p>
    <w:p w14:paraId="3FFCE66D" w14:textId="2C405F6D" w:rsidR="007E4F30" w:rsidRPr="00002D2F" w:rsidRDefault="007E4F30" w:rsidP="007E4F30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>
        <w:rPr>
          <w:rFonts w:ascii="Calibri Light" w:eastAsia="Times New Roman" w:hAnsi="Calibri Light" w:cs="Times New Roman"/>
          <w:color w:val="2E74B5"/>
          <w:sz w:val="26"/>
          <w:szCs w:val="26"/>
        </w:rPr>
        <w:t xml:space="preserve">Supplementary </w:t>
      </w:r>
      <w:r w:rsidRPr="00002D2F">
        <w:rPr>
          <w:rFonts w:ascii="Calibri Light" w:eastAsia="Times New Roman" w:hAnsi="Calibri Light" w:cs="Times New Roman"/>
          <w:color w:val="2E74B5"/>
          <w:sz w:val="26"/>
          <w:szCs w:val="26"/>
        </w:rPr>
        <w:t xml:space="preserve">Table </w:t>
      </w:r>
      <w:r>
        <w:rPr>
          <w:rFonts w:ascii="Calibri Light" w:eastAsia="Times New Roman" w:hAnsi="Calibri Light" w:cs="Times New Roman"/>
          <w:color w:val="2E74B5"/>
          <w:sz w:val="26"/>
          <w:szCs w:val="26"/>
        </w:rPr>
        <w:t>5</w:t>
      </w:r>
      <w:r w:rsidRPr="00002D2F">
        <w:rPr>
          <w:rFonts w:ascii="Calibri Light" w:eastAsia="Times New Roman" w:hAnsi="Calibri Light" w:cs="Times New Roman"/>
          <w:color w:val="2E74B5"/>
          <w:sz w:val="26"/>
          <w:szCs w:val="26"/>
        </w:rPr>
        <w:t>: Comparison of demographics and background epilepsy factors between UK and Norway – Neurologists only</w:t>
      </w:r>
    </w:p>
    <w:p w14:paraId="6420B258" w14:textId="77777777" w:rsidR="007E4F30" w:rsidRPr="00002D2F" w:rsidRDefault="007E4F30" w:rsidP="007E4F30">
      <w:pPr>
        <w:rPr>
          <w:rFonts w:ascii="Calibri" w:eastAsia="Calibri" w:hAnsi="Calibri" w:cs="Times New Roman"/>
          <w:i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1"/>
        <w:gridCol w:w="1905"/>
        <w:gridCol w:w="656"/>
        <w:gridCol w:w="1334"/>
        <w:gridCol w:w="674"/>
        <w:gridCol w:w="1208"/>
        <w:gridCol w:w="1318"/>
      </w:tblGrid>
      <w:tr w:rsidR="007E4F30" w:rsidRPr="00002D2F" w14:paraId="10217154" w14:textId="77777777" w:rsidTr="00682919">
        <w:tc>
          <w:tcPr>
            <w:tcW w:w="106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566D680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3FC1F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nil"/>
            </w:tcBorders>
          </w:tcPr>
          <w:p w14:paraId="5A0210C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UK [N=47]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bottom w:val="nil"/>
            </w:tcBorders>
          </w:tcPr>
          <w:p w14:paraId="1C4A848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Norway [N=55]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71CAE78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7E4F30" w:rsidRPr="00002D2F" w14:paraId="1EBB1865" w14:textId="77777777" w:rsidTr="00682919">
        <w:tc>
          <w:tcPr>
            <w:tcW w:w="10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054F0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6DA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  <w:right w:val="nil"/>
            </w:tcBorders>
          </w:tcPr>
          <w:p w14:paraId="5D9987E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</w:tcBorders>
          </w:tcPr>
          <w:p w14:paraId="65FF2911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08D758F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</w:tcPr>
          <w:p w14:paraId="487C521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646556A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4F30" w:rsidRPr="00002D2F" w14:paraId="063D4BF2" w14:textId="77777777" w:rsidTr="00682919">
        <w:tc>
          <w:tcPr>
            <w:tcW w:w="106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AA3A39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7F44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  <w:right w:val="nil"/>
            </w:tcBorders>
          </w:tcPr>
          <w:p w14:paraId="0BF4385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</w:tcBorders>
          </w:tcPr>
          <w:p w14:paraId="3323346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689F485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</w:tcBorders>
          </w:tcPr>
          <w:p w14:paraId="41A6E60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3AD4869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4F30" w:rsidRPr="00002D2F" w14:paraId="413C14C0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972FA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erience in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BB7A3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0 – 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B90DB3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F37394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49E3B4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7554F9B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8 (1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7FDDE0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7E4F30" w:rsidRPr="00002D2F" w14:paraId="1374847F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F4F1E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0F0D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5 – 10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153BA8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64287C4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5 (32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0348D7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7B2376E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4 (2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A964F7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7B77549A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0BA8F1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D173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0 – 1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85087F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447C4F91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0 (2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00542D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4E32CA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1 (20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A34824B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12949432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F5A496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7E616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&gt; 15 year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F029A6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51EB4FE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20 (4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B64C740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743CD1E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21 (3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C4D0A6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767C37B9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05EAE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258B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1E3584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59BE5AC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6AE87D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09D6E3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299EF3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07D8A268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72AD5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work epilepsy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1BE0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&lt; 2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E94B67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A28C07B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7 (36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86D12F0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B7C5C61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24 (44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CF0AAE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</w:tr>
      <w:tr w:rsidR="007E4F30" w:rsidRPr="00002D2F" w14:paraId="585D5B99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DB1E6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9950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25% – 50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5F4812C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6B061EB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1 (2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4D4F698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9051456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0 (18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2EA0F6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437E4B91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8FE87B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67FB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50% – 7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EEF5351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6E5C4CB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2 (26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5F8509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239772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9 (1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19D882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51FCCAB2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25D80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CB8D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&gt; 7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3ACE4F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0AD8495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7 (15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2682939B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7A65649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2 (22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ED0F968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31016E93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F8E62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3528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70A2848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5C3D7D6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53BF2A6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7D8B63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FD2B1F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4F30" w:rsidRPr="00002D2F" w14:paraId="489C877E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FBD931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often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7F3D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7E213B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571B051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5 (1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29ED9E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631A8CF8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C9EF15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  <w:tr w:rsidR="007E4F30" w:rsidRPr="00002D2F" w14:paraId="7BFEBA09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06C92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cuss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0024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Only new patient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945776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39036BA3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24 (52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3451A4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1D0E6D10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8 (1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D7AD308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E4F30" w:rsidRPr="00002D2F" w14:paraId="32EDC22F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33ED31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DEP </w:t>
            </w:r>
            <w:r w:rsidRPr="00002D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F6FC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If change in risk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E11072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E4D4548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35 (76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5679F6B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435B918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33 (60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AEBCB9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  <w:tr w:rsidR="007E4F30" w:rsidRPr="00002D2F" w14:paraId="4A594A0C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3F619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0840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Patients who ask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4B25B8A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012A2D7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26 (56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A1F3B0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2B281446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8 (33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B9E7E1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7E4F30" w:rsidRPr="00002D2F" w14:paraId="767D484D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7A7F9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D4D13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en remember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0E02927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3BAB548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3 (7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CC945E6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508B71F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0A0738B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</w:tr>
      <w:tr w:rsidR="007E4F30" w:rsidRPr="00002D2F" w14:paraId="4BD5632B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4BA3A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1932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Rarely or never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2A084C4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B63810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359FB0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3E01182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0 (18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B09A39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0.002</w:t>
            </w:r>
          </w:p>
        </w:tc>
      </w:tr>
      <w:tr w:rsidR="007E4F30" w:rsidRPr="00002D2F" w14:paraId="05F2F940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A52D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9FE38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117A6F9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21175450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70A48D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09960C3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721C799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4F30" w:rsidRPr="00002D2F" w14:paraId="2B2F0F4C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50C1D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time 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A008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&lt; 25%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646431D5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72D8A7F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42 (98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CAFDA82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015EA724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44 (83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73EB193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7E4F30" w:rsidRPr="00002D2F" w14:paraId="4B1D7D28" w14:textId="77777777" w:rsidTr="00682919">
        <w:tc>
          <w:tcPr>
            <w:tcW w:w="106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6AB31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discuss SUDEP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608DB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≥ 25%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5C6EAD3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</w:tcPr>
          <w:p w14:paraId="1CF9351D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F774A3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</w:tcPr>
          <w:p w14:paraId="3E67E28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2D2F">
              <w:rPr>
                <w:rFonts w:ascii="Times New Roman" w:eastAsia="Calibri" w:hAnsi="Times New Roman" w:cs="Times New Roman"/>
                <w:sz w:val="24"/>
                <w:szCs w:val="24"/>
              </w:rPr>
              <w:t>9 (1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26AED47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4F30" w:rsidRPr="00002D2F" w14:paraId="43B2DCFE" w14:textId="77777777" w:rsidTr="00682919">
        <w:tc>
          <w:tcPr>
            <w:tcW w:w="1065" w:type="pct"/>
            <w:tcBorders>
              <w:top w:val="nil"/>
              <w:right w:val="nil"/>
            </w:tcBorders>
            <w:shd w:val="clear" w:color="auto" w:fill="auto"/>
          </w:tcPr>
          <w:p w14:paraId="4557427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9EC93E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right w:val="nil"/>
            </w:tcBorders>
          </w:tcPr>
          <w:p w14:paraId="499B37D3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</w:tcBorders>
          </w:tcPr>
          <w:p w14:paraId="62B96D7F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right w:val="nil"/>
            </w:tcBorders>
          </w:tcPr>
          <w:p w14:paraId="7EAA84C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</w:tcBorders>
          </w:tcPr>
          <w:p w14:paraId="6EB5298C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</w:tcBorders>
          </w:tcPr>
          <w:p w14:paraId="3707DCEA" w14:textId="77777777" w:rsidR="007E4F30" w:rsidRPr="00002D2F" w:rsidRDefault="007E4F30" w:rsidP="0068291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FD4C9E6" w14:textId="77777777" w:rsidR="007E4F30" w:rsidRPr="00002D2F" w:rsidRDefault="007E4F30" w:rsidP="007E4F3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002D2F">
        <w:rPr>
          <w:rFonts w:ascii="Times New Roman" w:eastAsia="Calibri" w:hAnsi="Times New Roman" w:cs="Times New Roman"/>
          <w:sz w:val="20"/>
          <w:szCs w:val="20"/>
        </w:rPr>
        <w:t>(*) Respondents could answer in more than one category. Percentage values may not add up to 100%</w:t>
      </w:r>
    </w:p>
    <w:p w14:paraId="61525D49" w14:textId="77777777" w:rsidR="007E4F30" w:rsidRPr="00002D2F" w:rsidRDefault="007E4F30" w:rsidP="007E4F30">
      <w:pPr>
        <w:rPr>
          <w:rFonts w:ascii="Calibri" w:eastAsia="Calibri" w:hAnsi="Calibri" w:cs="Times New Roman"/>
        </w:rPr>
      </w:pPr>
    </w:p>
    <w:p w14:paraId="2FD1A677" w14:textId="77777777" w:rsidR="007E4F30" w:rsidRPr="00E10062" w:rsidRDefault="007E4F30" w:rsidP="007E4F30">
      <w:pPr>
        <w:pStyle w:val="NoSpacing"/>
        <w:rPr>
          <w:rFonts w:ascii="Times New Roman" w:hAnsi="Times New Roman"/>
          <w:sz w:val="20"/>
          <w:szCs w:val="20"/>
        </w:rPr>
      </w:pPr>
    </w:p>
    <w:p w14:paraId="18EC011E" w14:textId="77777777" w:rsidR="007E4F30" w:rsidRDefault="007E4F30" w:rsidP="007E4F30"/>
    <w:p w14:paraId="30F3A63B" w14:textId="77777777" w:rsidR="007E4F30" w:rsidRPr="00325623" w:rsidRDefault="007E4F30" w:rsidP="007E4F30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14:paraId="50BF37AC" w14:textId="77777777" w:rsidR="0056209A" w:rsidRDefault="0056209A" w:rsidP="007E4F30">
      <w:pPr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</w:p>
    <w:p w14:paraId="50FD1589" w14:textId="77777777" w:rsidR="0056209A" w:rsidRDefault="0056209A" w:rsidP="007E4F30">
      <w:pPr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</w:p>
    <w:p w14:paraId="06BB3702" w14:textId="77777777" w:rsidR="0056209A" w:rsidRDefault="0056209A" w:rsidP="007E4F30">
      <w:pPr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</w:pPr>
    </w:p>
    <w:p w14:paraId="5E1550DC" w14:textId="18300EF9" w:rsidR="00002D2F" w:rsidRPr="007E4F30" w:rsidRDefault="00002D2F" w:rsidP="007E4F30">
      <w:pPr>
        <w:rPr>
          <w:rFonts w:ascii="Times New Roman" w:hAnsi="Times New Roman"/>
          <w:sz w:val="20"/>
          <w:szCs w:val="20"/>
        </w:rPr>
      </w:pP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lastRenderedPageBreak/>
        <w:t>Supplementary Table</w:t>
      </w:r>
      <w:r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 xml:space="preserve"> </w:t>
      </w:r>
      <w:r w:rsidR="007E4F30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6</w:t>
      </w:r>
      <w:r w:rsidRPr="00002D2F">
        <w:rPr>
          <w:rFonts w:ascii="Calibri Light" w:eastAsia="Times New Roman" w:hAnsi="Calibri Light" w:cs="Times New Roman"/>
          <w:color w:val="2E74B5"/>
          <w:kern w:val="0"/>
          <w:sz w:val="26"/>
          <w:szCs w:val="26"/>
          <w14:ligatures w14:val="none"/>
        </w:rPr>
        <w:t>.  Recurring themes among free-text response question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5"/>
        <w:gridCol w:w="3707"/>
        <w:gridCol w:w="3634"/>
      </w:tblGrid>
      <w:tr w:rsidR="00002D2F" w:rsidRPr="00002D2F" w14:paraId="07698F4D" w14:textId="77777777" w:rsidTr="004A5345">
        <w:tc>
          <w:tcPr>
            <w:tcW w:w="2122" w:type="dxa"/>
            <w:vMerge w:val="restart"/>
          </w:tcPr>
          <w:p w14:paraId="72CBF577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  <w:t>Theme</w:t>
            </w:r>
          </w:p>
        </w:tc>
        <w:tc>
          <w:tcPr>
            <w:tcW w:w="11765" w:type="dxa"/>
            <w:gridSpan w:val="2"/>
          </w:tcPr>
          <w:p w14:paraId="1594C580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  <w:t>Example Quotes</w:t>
            </w:r>
          </w:p>
        </w:tc>
      </w:tr>
      <w:tr w:rsidR="00002D2F" w:rsidRPr="00002D2F" w14:paraId="306EA427" w14:textId="77777777" w:rsidTr="004A5345">
        <w:tc>
          <w:tcPr>
            <w:tcW w:w="2122" w:type="dxa"/>
            <w:vMerge/>
          </w:tcPr>
          <w:p w14:paraId="77AB419B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</w:pPr>
          </w:p>
        </w:tc>
        <w:tc>
          <w:tcPr>
            <w:tcW w:w="5953" w:type="dxa"/>
          </w:tcPr>
          <w:p w14:paraId="0000BFD6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  <w:t>UK respondents</w:t>
            </w:r>
          </w:p>
        </w:tc>
        <w:tc>
          <w:tcPr>
            <w:tcW w:w="5812" w:type="dxa"/>
          </w:tcPr>
          <w:p w14:paraId="37CC3734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b/>
                <w:color w:val="505050"/>
                <w:shd w:val="clear" w:color="auto" w:fill="FFFFFF"/>
              </w:rPr>
              <w:t>Norway respondents</w:t>
            </w:r>
          </w:p>
        </w:tc>
      </w:tr>
      <w:tr w:rsidR="00002D2F" w:rsidRPr="00002D2F" w14:paraId="70596080" w14:textId="77777777" w:rsidTr="004A5345">
        <w:tc>
          <w:tcPr>
            <w:tcW w:w="2122" w:type="dxa"/>
          </w:tcPr>
          <w:p w14:paraId="1F9C40C4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Emotional response </w:t>
            </w:r>
          </w:p>
        </w:tc>
        <w:tc>
          <w:tcPr>
            <w:tcW w:w="5953" w:type="dxa"/>
          </w:tcPr>
          <w:p w14:paraId="486D5573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Although sometimes it enlists terror in people, they feel much better being aware and knowing of the risks, than not knowing.”</w:t>
            </w:r>
          </w:p>
          <w:p w14:paraId="25740A1A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</w:p>
        </w:tc>
        <w:tc>
          <w:tcPr>
            <w:tcW w:w="5812" w:type="dxa"/>
          </w:tcPr>
          <w:p w14:paraId="6FB43B71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I have parenting education here in the children's department and have therefore spoken to the former boss and professional nurses about this topic, where I have been advised not to talk about it because it often creates more fear in parents than it helps them.”</w:t>
            </w:r>
          </w:p>
        </w:tc>
      </w:tr>
      <w:tr w:rsidR="00002D2F" w:rsidRPr="00002D2F" w14:paraId="1866F1F3" w14:textId="77777777" w:rsidTr="004A5345">
        <w:tc>
          <w:tcPr>
            <w:tcW w:w="2122" w:type="dxa"/>
          </w:tcPr>
          <w:p w14:paraId="2FD7F17B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Risk </w:t>
            </w:r>
          </w:p>
        </w:tc>
        <w:tc>
          <w:tcPr>
            <w:tcW w:w="5953" w:type="dxa"/>
          </w:tcPr>
          <w:p w14:paraId="0A57D394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“I find that people generally have an awareness of SUDEP and </w:t>
            </w:r>
            <w:proofErr w:type="spellStart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i</w:t>
            </w:r>
            <w:proofErr w:type="spellEnd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 build on </w:t>
            </w:r>
            <w:proofErr w:type="spellStart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on</w:t>
            </w:r>
            <w:proofErr w:type="spellEnd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 their knowledge helping the person to explore their understanding of their risks and how we can work together in the aim of reducing the risk.” </w:t>
            </w:r>
          </w:p>
        </w:tc>
        <w:tc>
          <w:tcPr>
            <w:tcW w:w="5812" w:type="dxa"/>
          </w:tcPr>
          <w:p w14:paraId="665C8AB6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Most people appreciate knowing about the elevated risk of sudden unexpected death.”</w:t>
            </w:r>
          </w:p>
          <w:p w14:paraId="07425FEE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</w:p>
        </w:tc>
      </w:tr>
      <w:tr w:rsidR="00002D2F" w:rsidRPr="00002D2F" w14:paraId="67717B65" w14:textId="77777777" w:rsidTr="004A5345">
        <w:tc>
          <w:tcPr>
            <w:tcW w:w="2122" w:type="dxa"/>
          </w:tcPr>
          <w:p w14:paraId="405CAB81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Focussing on facts </w:t>
            </w:r>
          </w:p>
        </w:tc>
        <w:tc>
          <w:tcPr>
            <w:tcW w:w="5953" w:type="dxa"/>
          </w:tcPr>
          <w:p w14:paraId="3E2C3E7E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“I believe it needs to be discussed with in a matter of fact manner, unless </w:t>
            </w:r>
            <w:proofErr w:type="spellStart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i</w:t>
            </w:r>
            <w:proofErr w:type="spellEnd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 feel the patient is at higher risk then </w:t>
            </w:r>
            <w:proofErr w:type="spellStart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i</w:t>
            </w:r>
            <w:proofErr w:type="spellEnd"/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 xml:space="preserve"> would be more forceful in highlighting the dangers.”</w:t>
            </w:r>
          </w:p>
        </w:tc>
        <w:tc>
          <w:tcPr>
            <w:tcW w:w="5812" w:type="dxa"/>
          </w:tcPr>
          <w:p w14:paraId="42663E51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Everyone has heard of SUDEP, it is our job to explain it in a good and factual way without trivializing or dramatizing.”</w:t>
            </w:r>
          </w:p>
        </w:tc>
      </w:tr>
      <w:tr w:rsidR="00002D2F" w:rsidRPr="00002D2F" w14:paraId="72587F77" w14:textId="77777777" w:rsidTr="004A5345">
        <w:tc>
          <w:tcPr>
            <w:tcW w:w="2122" w:type="dxa"/>
          </w:tcPr>
          <w:p w14:paraId="0797C6F5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Awareness</w:t>
            </w:r>
          </w:p>
        </w:tc>
        <w:tc>
          <w:tcPr>
            <w:tcW w:w="5953" w:type="dxa"/>
          </w:tcPr>
          <w:p w14:paraId="64B862BE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People are aware of SUDEP, although they do not enjoy discussing it, I say that I have to discuss this and also provide a leaflet to take home”</w:t>
            </w:r>
          </w:p>
        </w:tc>
        <w:tc>
          <w:tcPr>
            <w:tcW w:w="5812" w:type="dxa"/>
          </w:tcPr>
          <w:p w14:paraId="10B106A4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When you mention it to patients or relatives, it often turns out that they have heard of it before.”</w:t>
            </w:r>
          </w:p>
        </w:tc>
      </w:tr>
      <w:tr w:rsidR="00002D2F" w:rsidRPr="00002D2F" w14:paraId="11FFDB50" w14:textId="77777777" w:rsidTr="004A5345">
        <w:tc>
          <w:tcPr>
            <w:tcW w:w="2122" w:type="dxa"/>
          </w:tcPr>
          <w:p w14:paraId="481EF9C8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Lack of knowledge and/or experience</w:t>
            </w:r>
          </w:p>
        </w:tc>
        <w:tc>
          <w:tcPr>
            <w:tcW w:w="5953" w:type="dxa"/>
          </w:tcPr>
          <w:p w14:paraId="676149BE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N/A</w:t>
            </w:r>
          </w:p>
        </w:tc>
        <w:tc>
          <w:tcPr>
            <w:tcW w:w="5812" w:type="dxa"/>
          </w:tcPr>
          <w:p w14:paraId="1A56E0EE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I have little to no experience talking about SUDEP, this is what the patient's neurologist talks to the patient about.”</w:t>
            </w:r>
          </w:p>
        </w:tc>
      </w:tr>
      <w:tr w:rsidR="00002D2F" w:rsidRPr="00002D2F" w14:paraId="13D3B849" w14:textId="77777777" w:rsidTr="004A5345">
        <w:tc>
          <w:tcPr>
            <w:tcW w:w="2122" w:type="dxa"/>
          </w:tcPr>
          <w:p w14:paraId="1F8D3F2A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Not a priority topic</w:t>
            </w:r>
          </w:p>
        </w:tc>
        <w:tc>
          <w:tcPr>
            <w:tcW w:w="5953" w:type="dxa"/>
          </w:tcPr>
          <w:p w14:paraId="08BD0374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N/A</w:t>
            </w:r>
          </w:p>
        </w:tc>
        <w:tc>
          <w:tcPr>
            <w:tcW w:w="5812" w:type="dxa"/>
          </w:tcPr>
          <w:p w14:paraId="563A40C5" w14:textId="77777777" w:rsidR="00002D2F" w:rsidRPr="00002D2F" w:rsidRDefault="00002D2F" w:rsidP="00002D2F">
            <w:pPr>
              <w:spacing w:after="160" w:line="259" w:lineRule="auto"/>
              <w:rPr>
                <w:rFonts w:ascii="Georgia" w:eastAsia="Calibri" w:hAnsi="Georgia" w:cs="Times New Roman"/>
                <w:color w:val="505050"/>
                <w:shd w:val="clear" w:color="auto" w:fill="FFFFFF"/>
              </w:rPr>
            </w:pPr>
            <w:r w:rsidRPr="00002D2F">
              <w:rPr>
                <w:rFonts w:ascii="Georgia" w:eastAsia="Calibri" w:hAnsi="Georgia" w:cs="Times New Roman"/>
                <w:color w:val="505050"/>
                <w:shd w:val="clear" w:color="auto" w:fill="FFFFFF"/>
              </w:rPr>
              <w:t>“I have very rarely been in a situation where this has been relevant. A few times patients have brought up the topic as a concern. But SUDEP does not come up as a frequent concern.”</w:t>
            </w:r>
          </w:p>
        </w:tc>
      </w:tr>
    </w:tbl>
    <w:p w14:paraId="3C517F84" w14:textId="77777777" w:rsidR="00002D2F" w:rsidRPr="00002D2F" w:rsidRDefault="00002D2F" w:rsidP="00002D2F">
      <w:pPr>
        <w:spacing w:after="160" w:line="259" w:lineRule="auto"/>
        <w:rPr>
          <w:rFonts w:ascii="Georgia" w:eastAsia="Calibri" w:hAnsi="Georgia" w:cs="Times New Roman"/>
          <w:color w:val="505050"/>
          <w:kern w:val="0"/>
          <w:shd w:val="clear" w:color="auto" w:fill="FFFFFF"/>
          <w14:ligatures w14:val="none"/>
        </w:rPr>
      </w:pPr>
    </w:p>
    <w:p w14:paraId="7732355B" w14:textId="77777777" w:rsidR="00437B75" w:rsidRDefault="00437B75"/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318CE"/>
    <w:multiLevelType w:val="hybridMultilevel"/>
    <w:tmpl w:val="BF42F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B56CB4"/>
    <w:multiLevelType w:val="hybridMultilevel"/>
    <w:tmpl w:val="F4480E9A"/>
    <w:lvl w:ilvl="0" w:tplc="35F8F60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34E59"/>
    <w:multiLevelType w:val="hybridMultilevel"/>
    <w:tmpl w:val="DC1C9E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9178610">
    <w:abstractNumId w:val="2"/>
  </w:num>
  <w:num w:numId="2" w16cid:durableId="124742453">
    <w:abstractNumId w:val="0"/>
  </w:num>
  <w:num w:numId="3" w16cid:durableId="1608927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AC4"/>
    <w:rsid w:val="00002D2F"/>
    <w:rsid w:val="000E45A2"/>
    <w:rsid w:val="00230B47"/>
    <w:rsid w:val="00351AC4"/>
    <w:rsid w:val="00437B75"/>
    <w:rsid w:val="004A5345"/>
    <w:rsid w:val="0056209A"/>
    <w:rsid w:val="007E4F30"/>
    <w:rsid w:val="007F0CE0"/>
    <w:rsid w:val="008C59B3"/>
    <w:rsid w:val="00B7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350C"/>
  <w15:chartTrackingRefBased/>
  <w15:docId w15:val="{05D662D2-926D-49B6-AE66-D8F96210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D2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D2F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D2F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02D2F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02D2F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02D2F"/>
    <w:pPr>
      <w:keepNext/>
      <w:keepLines/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02D2F"/>
  </w:style>
  <w:style w:type="character" w:customStyle="1" w:styleId="Heading1Char">
    <w:name w:val="Heading 1 Char"/>
    <w:basedOn w:val="DefaultParagraphFont"/>
    <w:link w:val="Heading1"/>
    <w:uiPriority w:val="9"/>
    <w:rsid w:val="00002D2F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D2F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NoSpacing">
    <w:name w:val="No Spacing"/>
    <w:uiPriority w:val="1"/>
    <w:qFormat/>
    <w:rsid w:val="00002D2F"/>
    <w:pPr>
      <w:spacing w:after="0" w:line="240" w:lineRule="auto"/>
    </w:pPr>
    <w:rPr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02D2F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ListParagraph">
    <w:name w:val="List Paragraph"/>
    <w:basedOn w:val="Normal"/>
    <w:uiPriority w:val="34"/>
    <w:qFormat/>
    <w:rsid w:val="00002D2F"/>
    <w:pPr>
      <w:spacing w:after="160" w:line="259" w:lineRule="auto"/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2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D2F"/>
    <w:pPr>
      <w:spacing w:after="16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D2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D2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D2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D2F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002D2F"/>
    <w:rPr>
      <w:color w:val="0563C1"/>
      <w:u w:val="single"/>
    </w:rPr>
  </w:style>
  <w:style w:type="paragraph" w:styleId="Revision">
    <w:name w:val="Revision"/>
    <w:hidden/>
    <w:uiPriority w:val="99"/>
    <w:semiHidden/>
    <w:rsid w:val="00002D2F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2D2F"/>
    <w:rPr>
      <w:color w:val="605E5C"/>
      <w:shd w:val="clear" w:color="auto" w:fill="E1DFDD"/>
    </w:rPr>
  </w:style>
  <w:style w:type="paragraph" w:customStyle="1" w:styleId="v1msonormal">
    <w:name w:val="v1msonormal"/>
    <w:basedOn w:val="Normal"/>
    <w:rsid w:val="00002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2D2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2D2F"/>
    <w:pPr>
      <w:spacing w:after="0" w:line="240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2D2F"/>
    <w:rPr>
      <w:rFonts w:ascii="Consolas" w:hAnsi="Consolas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2D2F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02D2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2D2F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02D2F"/>
    <w:rPr>
      <w:kern w:val="0"/>
      <w14:ligatures w14:val="none"/>
    </w:rPr>
  </w:style>
  <w:style w:type="table" w:styleId="TableGrid">
    <w:name w:val="Table Grid"/>
    <w:basedOn w:val="TableNormal"/>
    <w:uiPriority w:val="39"/>
    <w:rsid w:val="00002D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002D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02D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02D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02D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5</cp:revision>
  <dcterms:created xsi:type="dcterms:W3CDTF">2024-03-23T22:56:00Z</dcterms:created>
  <dcterms:modified xsi:type="dcterms:W3CDTF">2024-03-30T19:14:00Z</dcterms:modified>
</cp:coreProperties>
</file>